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975" w:rsidRDefault="00365975" w:rsidP="005665B4">
      <w:pPr>
        <w:pStyle w:val="a8"/>
        <w:spacing w:line="480" w:lineRule="auto"/>
        <w:jc w:val="center"/>
        <w:rPr>
          <w:rFonts w:ascii="Times New Roman" w:eastAsia="Microsoft JhengHei Light" w:hAnsi="Times New Roman" w:cs="Times New Roman"/>
          <w:b/>
          <w:sz w:val="24"/>
          <w:szCs w:val="24"/>
        </w:rPr>
      </w:pPr>
      <w:r w:rsidRPr="006352D8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ED3FBE" w:rsidRDefault="00ED3FBE" w:rsidP="00EB6F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6A7B" w:rsidRPr="00C44EA1" w:rsidRDefault="00E941DB" w:rsidP="005665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4EA1">
        <w:rPr>
          <w:rFonts w:ascii="Times New Roman" w:hAnsi="Times New Roman" w:cs="Times New Roman"/>
          <w:b/>
          <w:sz w:val="24"/>
          <w:szCs w:val="24"/>
        </w:rPr>
        <w:t>Table</w:t>
      </w:r>
      <w:r w:rsidR="00CB0596" w:rsidRPr="00CB05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596" w:rsidRPr="00C44EA1">
        <w:rPr>
          <w:rFonts w:ascii="Times New Roman" w:hAnsi="Times New Roman" w:cs="Times New Roman"/>
          <w:b/>
          <w:sz w:val="24"/>
          <w:szCs w:val="24"/>
        </w:rPr>
        <w:t>S2</w:t>
      </w:r>
      <w:r w:rsidR="005F5006" w:rsidRPr="00C44EA1">
        <w:rPr>
          <w:rFonts w:ascii="Times New Roman" w:hAnsi="Times New Roman" w:cs="Times New Roman"/>
          <w:b/>
          <w:sz w:val="24"/>
          <w:szCs w:val="24"/>
        </w:rPr>
        <w:t>.</w:t>
      </w:r>
      <w:r w:rsidR="00666A7B" w:rsidRPr="00C44EA1">
        <w:rPr>
          <w:rFonts w:ascii="Times New Roman" w:hAnsi="Times New Roman" w:cs="Times New Roman"/>
          <w:b/>
          <w:sz w:val="24"/>
          <w:szCs w:val="24"/>
        </w:rPr>
        <w:t xml:space="preserve"> Baseline characteristics of intracerebral hemorrhage (ICH) participants 1-year follow up and lost to 1-year follow up</w:t>
      </w:r>
      <w:r w:rsidR="005F5006" w:rsidRPr="00C44EA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58"/>
        <w:gridCol w:w="1938"/>
        <w:gridCol w:w="1564"/>
        <w:gridCol w:w="889"/>
      </w:tblGrid>
      <w:tr w:rsidR="00666A7B" w:rsidRPr="005665B4" w:rsidTr="0091336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1-year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</w:tr>
      <w:tr w:rsidR="00666A7B" w:rsidRPr="005665B4" w:rsidTr="0091336B">
        <w:tc>
          <w:tcPr>
            <w:tcW w:w="2977" w:type="dxa"/>
            <w:tcBorders>
              <w:top w:val="single" w:sz="4" w:space="0" w:color="auto"/>
            </w:tcBorders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666A7B" w:rsidRPr="005665B4" w:rsidRDefault="00AB14B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 xml:space="preserve">Total </w:t>
            </w:r>
            <w:r w:rsidR="00666A7B" w:rsidRPr="005665B4">
              <w:rPr>
                <w:sz w:val="24"/>
                <w:szCs w:val="24"/>
              </w:rPr>
              <w:t>(n=7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Lost to follow up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="00587B7A" w:rsidRPr="005665B4">
              <w:rPr>
                <w:sz w:val="24"/>
                <w:szCs w:val="24"/>
              </w:rPr>
              <w:t>(</w:t>
            </w:r>
            <w:r w:rsidRPr="005665B4">
              <w:rPr>
                <w:sz w:val="24"/>
                <w:szCs w:val="24"/>
              </w:rPr>
              <w:t>n=168</w:t>
            </w:r>
            <w:r w:rsidR="00587B7A" w:rsidRPr="005665B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Follow up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="00587B7A" w:rsidRPr="005665B4">
              <w:rPr>
                <w:sz w:val="24"/>
                <w:szCs w:val="24"/>
              </w:rPr>
              <w:t>(</w:t>
            </w:r>
            <w:r w:rsidRPr="005665B4">
              <w:rPr>
                <w:sz w:val="24"/>
                <w:szCs w:val="24"/>
              </w:rPr>
              <w:t>n=589</w:t>
            </w:r>
            <w:r w:rsidR="00587B7A" w:rsidRPr="005665B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i/>
                <w:sz w:val="24"/>
                <w:szCs w:val="24"/>
              </w:rPr>
              <w:t>p</w:t>
            </w:r>
            <w:r w:rsidRPr="005665B4">
              <w:rPr>
                <w:sz w:val="24"/>
                <w:szCs w:val="24"/>
              </w:rPr>
              <w:t xml:space="preserve"> Value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Age, y, Mean ± SD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7.6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3.3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4.4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3.1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8.5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AB14B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666A7B" w:rsidRPr="005665B4" w:rsidRDefault="008A0991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 xml:space="preserve">&lt; </w:t>
            </w:r>
            <w:r w:rsidR="00666A7B" w:rsidRPr="005665B4">
              <w:rPr>
                <w:sz w:val="24"/>
                <w:szCs w:val="24"/>
              </w:rPr>
              <w:t>0.00</w:t>
            </w:r>
            <w:r w:rsidRPr="005665B4">
              <w:rPr>
                <w:sz w:val="24"/>
                <w:szCs w:val="24"/>
              </w:rPr>
              <w:t>1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Male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96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65.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0.2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37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64.2)</w:t>
            </w:r>
          </w:p>
        </w:tc>
        <w:tc>
          <w:tcPr>
            <w:tcW w:w="0" w:type="auto"/>
          </w:tcPr>
          <w:p w:rsidR="00666A7B" w:rsidRPr="005665B4" w:rsidRDefault="008A0991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145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Hypertension histor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3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0.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2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5.3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0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69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155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Diabetes histor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2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5.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2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3.1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6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267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Hyperlipidemia history, n (%)</w:t>
            </w:r>
          </w:p>
        </w:tc>
        <w:tc>
          <w:tcPr>
            <w:tcW w:w="1658" w:type="dxa"/>
          </w:tcPr>
          <w:p w:rsidR="00666A7B" w:rsidRPr="005665B4" w:rsidDel="00761CAF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8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1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6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7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830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Antihypertensive therap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3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36.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3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27.8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8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33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174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spacing w:line="480" w:lineRule="auto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Hypoglycemic therap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7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6.3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64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058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Antiplatelet therap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4.8)</w:t>
            </w:r>
          </w:p>
        </w:tc>
        <w:tc>
          <w:tcPr>
            <w:tcW w:w="0" w:type="auto"/>
          </w:tcPr>
          <w:p w:rsidR="00666A7B" w:rsidRPr="005665B4" w:rsidRDefault="00D45376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(</w:t>
            </w:r>
            <w:r w:rsidRPr="005665B4">
              <w:rPr>
                <w:sz w:val="24"/>
                <w:szCs w:val="24"/>
              </w:rPr>
              <w:t>14.9</w:t>
            </w:r>
            <w:r w:rsidR="00666A7B" w:rsidRPr="005665B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66A7B" w:rsidRPr="005665B4" w:rsidRDefault="00D45376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72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(1</w:t>
            </w:r>
            <w:r w:rsidRPr="005665B4">
              <w:rPr>
                <w:sz w:val="24"/>
                <w:szCs w:val="24"/>
              </w:rPr>
              <w:t>2.2</w:t>
            </w:r>
            <w:r w:rsidR="00666A7B" w:rsidRPr="005665B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0</w:t>
            </w:r>
            <w:r w:rsidR="00D45376" w:rsidRPr="005665B4">
              <w:rPr>
                <w:sz w:val="24"/>
                <w:szCs w:val="24"/>
              </w:rPr>
              <w:t>89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Anticoagulation therapy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3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4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2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931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lastRenderedPageBreak/>
              <w:t>GCS score, Median (IQR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4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9</w:t>
            </w:r>
            <w:r w:rsidR="0099042E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99042E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4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8</w:t>
            </w:r>
            <w:r w:rsidR="0099042E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99042E">
              <w:rPr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5665B4">
              <w:rPr>
                <w:sz w:val="24"/>
                <w:szCs w:val="24"/>
              </w:rPr>
              <w:t>1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4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817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NIHSS score, Median (IQR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817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Systolic BP, mmHg , Mean ± SD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7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8</w:t>
            </w:r>
            <w:r w:rsidR="00806759">
              <w:rPr>
                <w:sz w:val="24"/>
                <w:szCs w:val="24"/>
              </w:rPr>
              <w:t>.0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7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9</w:t>
            </w:r>
            <w:r w:rsidR="00806759">
              <w:rPr>
                <w:sz w:val="24"/>
                <w:szCs w:val="24"/>
              </w:rPr>
              <w:t>.0</w:t>
            </w:r>
          </w:p>
        </w:tc>
        <w:tc>
          <w:tcPr>
            <w:tcW w:w="0" w:type="auto"/>
          </w:tcPr>
          <w:p w:rsidR="00666A7B" w:rsidRPr="005665B4" w:rsidRDefault="00666A7B" w:rsidP="00FA3DCB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7</w:t>
            </w:r>
            <w:r w:rsidR="00FA3DCB">
              <w:rPr>
                <w:sz w:val="24"/>
                <w:szCs w:val="24"/>
              </w:rPr>
              <w:t>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8.1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435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Diastolic BP, mmHg, Mean ± SD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8</w:t>
            </w:r>
            <w:r w:rsidR="00806759">
              <w:rPr>
                <w:sz w:val="24"/>
                <w:szCs w:val="24"/>
              </w:rPr>
              <w:t>.0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0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9</w:t>
            </w:r>
            <w:r w:rsidR="00806759">
              <w:rPr>
                <w:sz w:val="24"/>
                <w:szCs w:val="24"/>
              </w:rPr>
              <w:t>.0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7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7.7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278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Platelet count, 10</w:t>
            </w:r>
            <w:r w:rsidRPr="00C44EA1">
              <w:rPr>
                <w:b/>
                <w:sz w:val="24"/>
                <w:szCs w:val="24"/>
                <w:vertAlign w:val="superscript"/>
              </w:rPr>
              <w:t>3</w:t>
            </w:r>
            <w:r w:rsidRPr="00C44EA1">
              <w:rPr>
                <w:b/>
                <w:sz w:val="24"/>
                <w:szCs w:val="24"/>
              </w:rPr>
              <w:t>u/L, Mean ± SD</w:t>
            </w:r>
          </w:p>
        </w:tc>
        <w:tc>
          <w:tcPr>
            <w:tcW w:w="1658" w:type="dxa"/>
          </w:tcPr>
          <w:p w:rsidR="00666A7B" w:rsidRPr="005665B4" w:rsidRDefault="00AF3EC6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62.9</w:t>
            </w:r>
          </w:p>
        </w:tc>
        <w:tc>
          <w:tcPr>
            <w:tcW w:w="0" w:type="auto"/>
          </w:tcPr>
          <w:p w:rsidR="00666A7B" w:rsidRPr="005665B4" w:rsidRDefault="00AF3EC6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="00666A7B" w:rsidRPr="005665B4">
              <w:rPr>
                <w:sz w:val="24"/>
                <w:szCs w:val="24"/>
              </w:rPr>
              <w:t>58.0</w:t>
            </w:r>
          </w:p>
        </w:tc>
        <w:tc>
          <w:tcPr>
            <w:tcW w:w="0" w:type="auto"/>
          </w:tcPr>
          <w:p w:rsidR="00666A7B" w:rsidRPr="005665B4" w:rsidRDefault="00666A7B" w:rsidP="00AF3EC6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1</w:t>
            </w:r>
            <w:r w:rsidR="00AF3EC6">
              <w:rPr>
                <w:sz w:val="24"/>
                <w:szCs w:val="24"/>
              </w:rPr>
              <w:t>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64.2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750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INR, Mean ± SD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2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</w:t>
            </w:r>
            <w:r w:rsidR="008A0991" w:rsidRPr="005665B4">
              <w:rPr>
                <w:sz w:val="24"/>
                <w:szCs w:val="24"/>
              </w:rPr>
              <w:t>.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402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Glucose, mmol/l, Mean ± SD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9.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3.7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4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7.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±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368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Onset to baseline CT time, h, Median</w:t>
            </w:r>
            <w:r w:rsidR="00AB14BA" w:rsidRPr="00C44EA1">
              <w:rPr>
                <w:b/>
                <w:sz w:val="24"/>
                <w:szCs w:val="24"/>
              </w:rPr>
              <w:t xml:space="preserve"> </w:t>
            </w:r>
            <w:r w:rsidRPr="00C44EA1">
              <w:rPr>
                <w:b/>
                <w:sz w:val="24"/>
                <w:szCs w:val="24"/>
              </w:rPr>
              <w:t>(IQR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left="120" w:hangingChars="50" w:hanging="12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.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8A0991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4.2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.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4.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.6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4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048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ICH volume, ml, Median (IQR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left="120" w:hangingChars="50" w:hanging="12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.6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8A0991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7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left="120" w:hangingChars="50" w:hanging="12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2.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8A0991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6.6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.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.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28.0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937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uHG, ml/h, Median (IQR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left="120" w:hangingChars="50" w:hanging="12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.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8A0991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1.8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.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1.2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.8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-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12.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419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ICH location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108</w:t>
            </w: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100" w:firstLine="241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lobar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8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3.4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9.0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6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4.5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100" w:firstLine="241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Deep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3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2.4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0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82.0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333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0.0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</w:tr>
      <w:tr w:rsidR="00666A7B" w:rsidRPr="005665B4" w:rsidTr="0091336B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100" w:firstLine="241"/>
              <w:rPr>
                <w:b/>
                <w:color w:val="FF0000"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Cerebellar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6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4.4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0.8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25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5.3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</w:tr>
      <w:tr w:rsidR="00666A7B" w:rsidRPr="005665B4" w:rsidTr="00A33BD7">
        <w:tc>
          <w:tcPr>
            <w:tcW w:w="2977" w:type="dxa"/>
          </w:tcPr>
          <w:p w:rsidR="00666A7B" w:rsidRPr="00C44EA1" w:rsidRDefault="00666A7B" w:rsidP="005665B4">
            <w:pPr>
              <w:pStyle w:val="1"/>
              <w:spacing w:line="480" w:lineRule="auto"/>
              <w:ind w:firstLineChars="100" w:firstLine="241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lastRenderedPageBreak/>
              <w:t>Brainstem, n (%)</w:t>
            </w:r>
          </w:p>
        </w:tc>
        <w:tc>
          <w:tcPr>
            <w:tcW w:w="1658" w:type="dxa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9.9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8.2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49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0.3)</w:t>
            </w:r>
          </w:p>
        </w:tc>
        <w:tc>
          <w:tcPr>
            <w:tcW w:w="0" w:type="auto"/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</w:p>
        </w:tc>
      </w:tr>
      <w:tr w:rsidR="00666A7B" w:rsidRPr="005665B4" w:rsidTr="00A33BD7">
        <w:tc>
          <w:tcPr>
            <w:tcW w:w="2977" w:type="dxa"/>
            <w:tcBorders>
              <w:bottom w:val="single" w:sz="4" w:space="0" w:color="auto"/>
            </w:tcBorders>
          </w:tcPr>
          <w:p w:rsidR="00666A7B" w:rsidRPr="00C44EA1" w:rsidRDefault="00666A7B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Intraventricular extension, n (%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7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7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50</w:t>
            </w:r>
            <w:r w:rsidR="00ED4476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6A7B" w:rsidRPr="005665B4" w:rsidRDefault="00666A7B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061</w:t>
            </w:r>
          </w:p>
        </w:tc>
      </w:tr>
    </w:tbl>
    <w:p w:rsidR="00CA3C42" w:rsidRPr="005665B4" w:rsidRDefault="00666A7B" w:rsidP="00566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5B4">
        <w:rPr>
          <w:rFonts w:ascii="Times New Roman" w:hAnsi="Times New Roman" w:cs="Times New Roman"/>
          <w:sz w:val="24"/>
          <w:szCs w:val="24"/>
        </w:rPr>
        <w:t>Abbreviations: uHG = ultraearly hematoma growth; SD = standard deviation; IQR = interquartile range; GCS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=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Glasgow Coma Scale; NIHSS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=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NIH Stroke Scale; BP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=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blood pressure; INR = international normalized ratio; ICH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=</w:t>
      </w:r>
      <w:r w:rsidR="002E27CE" w:rsidRPr="005665B4">
        <w:rPr>
          <w:rFonts w:ascii="Times New Roman" w:hAnsi="Times New Roman" w:cs="Times New Roman"/>
          <w:sz w:val="24"/>
          <w:szCs w:val="24"/>
        </w:rPr>
        <w:t xml:space="preserve"> </w:t>
      </w:r>
      <w:r w:rsidRPr="005665B4">
        <w:rPr>
          <w:rFonts w:ascii="Times New Roman" w:hAnsi="Times New Roman" w:cs="Times New Roman"/>
          <w:sz w:val="24"/>
          <w:szCs w:val="24"/>
        </w:rPr>
        <w:t>intracerebral hemorrhage.</w:t>
      </w:r>
    </w:p>
    <w:sectPr w:rsidR="00CA3C42" w:rsidRPr="005665B4" w:rsidSect="00D668B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972" w:rsidRDefault="009D0972" w:rsidP="00666A7B">
      <w:r>
        <w:separator/>
      </w:r>
    </w:p>
  </w:endnote>
  <w:endnote w:type="continuationSeparator" w:id="0">
    <w:p w:rsidR="009D0972" w:rsidRDefault="009D0972" w:rsidP="00666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972" w:rsidRDefault="009D0972" w:rsidP="00666A7B">
      <w:r>
        <w:separator/>
      </w:r>
    </w:p>
  </w:footnote>
  <w:footnote w:type="continuationSeparator" w:id="0">
    <w:p w:rsidR="009D0972" w:rsidRDefault="009D0972" w:rsidP="00666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E64"/>
    <w:rsid w:val="00130CBD"/>
    <w:rsid w:val="00213DB6"/>
    <w:rsid w:val="00243BB7"/>
    <w:rsid w:val="002E27CE"/>
    <w:rsid w:val="00301E17"/>
    <w:rsid w:val="003413DE"/>
    <w:rsid w:val="00365975"/>
    <w:rsid w:val="00380BC1"/>
    <w:rsid w:val="00396B60"/>
    <w:rsid w:val="003C2F92"/>
    <w:rsid w:val="00437700"/>
    <w:rsid w:val="005665B4"/>
    <w:rsid w:val="00567C70"/>
    <w:rsid w:val="0058569E"/>
    <w:rsid w:val="00587B7A"/>
    <w:rsid w:val="005A162A"/>
    <w:rsid w:val="005F5006"/>
    <w:rsid w:val="00613674"/>
    <w:rsid w:val="00666A7B"/>
    <w:rsid w:val="00747699"/>
    <w:rsid w:val="007565AD"/>
    <w:rsid w:val="007E5A5A"/>
    <w:rsid w:val="00806759"/>
    <w:rsid w:val="00831460"/>
    <w:rsid w:val="0085082F"/>
    <w:rsid w:val="008A0991"/>
    <w:rsid w:val="008C5BC9"/>
    <w:rsid w:val="008E7E34"/>
    <w:rsid w:val="0091336B"/>
    <w:rsid w:val="00942C10"/>
    <w:rsid w:val="0099042E"/>
    <w:rsid w:val="00993D20"/>
    <w:rsid w:val="009B5E9A"/>
    <w:rsid w:val="009D0972"/>
    <w:rsid w:val="009E233E"/>
    <w:rsid w:val="00A33BD7"/>
    <w:rsid w:val="00A932C6"/>
    <w:rsid w:val="00AB14BA"/>
    <w:rsid w:val="00AF3EC6"/>
    <w:rsid w:val="00B47DDA"/>
    <w:rsid w:val="00BB26E7"/>
    <w:rsid w:val="00BC7349"/>
    <w:rsid w:val="00C03E64"/>
    <w:rsid w:val="00C27555"/>
    <w:rsid w:val="00C44EA1"/>
    <w:rsid w:val="00C95B8A"/>
    <w:rsid w:val="00CA3C42"/>
    <w:rsid w:val="00CB0596"/>
    <w:rsid w:val="00CC4DC5"/>
    <w:rsid w:val="00CE6041"/>
    <w:rsid w:val="00D45376"/>
    <w:rsid w:val="00D53311"/>
    <w:rsid w:val="00D668B9"/>
    <w:rsid w:val="00D7737F"/>
    <w:rsid w:val="00D977A8"/>
    <w:rsid w:val="00E13543"/>
    <w:rsid w:val="00E941DB"/>
    <w:rsid w:val="00EB6FA8"/>
    <w:rsid w:val="00ED3FBE"/>
    <w:rsid w:val="00ED4476"/>
    <w:rsid w:val="00EF1052"/>
    <w:rsid w:val="00F1527E"/>
    <w:rsid w:val="00FA3DCB"/>
    <w:rsid w:val="00FB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3F9EC"/>
  <w15:chartTrackingRefBased/>
  <w15:docId w15:val="{46D73306-FF7E-4983-8934-4882D089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A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A7B"/>
    <w:rPr>
      <w:sz w:val="18"/>
      <w:szCs w:val="18"/>
    </w:rPr>
  </w:style>
  <w:style w:type="table" w:styleId="a7">
    <w:name w:val="Table Grid"/>
    <w:basedOn w:val="a1"/>
    <w:uiPriority w:val="59"/>
    <w:qFormat/>
    <w:rsid w:val="00666A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列出段落1"/>
    <w:basedOn w:val="a"/>
    <w:uiPriority w:val="34"/>
    <w:qFormat/>
    <w:rsid w:val="00666A7B"/>
    <w:pPr>
      <w:ind w:firstLineChars="200" w:firstLine="420"/>
    </w:pPr>
  </w:style>
  <w:style w:type="paragraph" w:styleId="a8">
    <w:name w:val="annotation text"/>
    <w:basedOn w:val="a"/>
    <w:link w:val="a9"/>
    <w:uiPriority w:val="99"/>
    <w:unhideWhenUsed/>
    <w:qFormat/>
    <w:rsid w:val="0058569E"/>
    <w:pPr>
      <w:widowControl/>
      <w:spacing w:after="160" w:line="259" w:lineRule="auto"/>
      <w:jc w:val="left"/>
    </w:pPr>
    <w:rPr>
      <w:kern w:val="0"/>
      <w:sz w:val="22"/>
    </w:rPr>
  </w:style>
  <w:style w:type="character" w:customStyle="1" w:styleId="a9">
    <w:name w:val="批注文字 字符"/>
    <w:basedOn w:val="a0"/>
    <w:link w:val="a8"/>
    <w:uiPriority w:val="99"/>
    <w:qFormat/>
    <w:rsid w:val="0058569E"/>
    <w:rPr>
      <w:kern w:val="0"/>
      <w:sz w:val="22"/>
    </w:rPr>
  </w:style>
  <w:style w:type="character" w:styleId="aa">
    <w:name w:val="Hyperlink"/>
    <w:basedOn w:val="a0"/>
    <w:uiPriority w:val="99"/>
    <w:unhideWhenUsed/>
    <w:rsid w:val="005856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308</Words>
  <Characters>1759</Characters>
  <Application>Microsoft Office Word</Application>
  <DocSecurity>0</DocSecurity>
  <Lines>14</Lines>
  <Paragraphs>4</Paragraphs>
  <ScaleCrop>false</ScaleCrop>
  <Company>Microsoft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娟</dc:creator>
  <cp:keywords/>
  <dc:description/>
  <cp:lastModifiedBy>王文娟</cp:lastModifiedBy>
  <cp:revision>47</cp:revision>
  <cp:lastPrinted>2018-12-02T04:32:00Z</cp:lastPrinted>
  <dcterms:created xsi:type="dcterms:W3CDTF">2018-04-30T21:11:00Z</dcterms:created>
  <dcterms:modified xsi:type="dcterms:W3CDTF">2018-12-02T04:43:00Z</dcterms:modified>
</cp:coreProperties>
</file>